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Search strategy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"Sarcopenia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26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Sarcopenia[Title/Abstract]) OR (Sarcopenias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,923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"Sarcopenia"[Mesh]) OR ((Sarcopenia[Title/Abstract]) OR (Sarcopenias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,826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"Resistance Training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,205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((((((((((((((((((((((Resistance Training[Title/Abstract]) OR (Training, Resistance[Title/Abstract])) OR (Strength Training[Title/Abstract])) OR (Training, Strength[Title/Abstract])) OR (Weight-Lifting Strengthening Program[Title/Abstract])) OR (Strengthening Program, Weight-Lifting[Title/Abstract])) OR (Strengthening Programs, Weight-Lifting[Title/Abstract])) OR (Weight Lifting Strengthening Program[Title/Abstract])) OR (Weight-Lifting Strengthening Programs[Title/Abstract])) OR (Weight-Lifting Exercise Program[Title/Abstract])) OR (Exercise Program, Weight-Lifting[Title/Abstract])) OR (Exercise Programs, Weight-Lifting[Title/Abstract])) OR (Weight Lifting Exercise Program[Title/Abstract])) OR (Weight-Lifting Exercise Programs[Title/Abstract])) OR (Weight-Bearing Strengthening Program[Title/Abstract])) OR (Strengthening Program, Weight-Bearing[Title/Abstract])) OR (Strengthening Programs, Weight-Bearing[Title/Abstract])) OR (Weight Bearing Strengthening Program[Title/Abstract])) OR (Weight-Bearing Strengthening Programs[Title/Abstract])) OR (Weight-Bearing Exercise Program[Title/Abstract])) OR (Exercise Program, Weight-Bearing[Title/Abstract])) OR (Exercise Programs, Weight-Bearing[Title/Abstract])) OR (Weight Bearing Exercise Program[Title/Abstract])) OR (Weight-Bearing Exercise Programs[Title/Abstract])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,792</w:t>
            </w:r>
          </w:p>
        </w:tc>
      </w:tr>
    </w:tbl>
    <w:p>
      <w:pPr>
        <w:ind w:firstLine="480" w:firstLineChars="200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Cochrane</w:t>
      </w:r>
    </w:p>
    <w:tbl>
      <w:tblPr>
        <w:tblStyle w:val="5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981"/>
      </w:tblGrid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Sarcopenia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7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Sarcopenia):ti,ab,kw OR (Sarcopenias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05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Resistance Training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08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Resistance Training):ti,ab,kw OR (Training, Resistance):ti,ab,kw OR (Strength Training):ti,ab,kw OR (Training, Strength):ti,ab,kw OR (Weight-Lifting Strengthening Program):ti,ab,kw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122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Strengthening Program, Weight-Lifting):ti,ab,kw OR (Strengthening Programs, Weight-Lifting):ti,ab,kw OR (Weight Lifting Strengthening Program):ti,ab,kw OR (Weight-Lifting Strengthening Programs):ti,ab,kw OR (Weight-Lifting Exercise Program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Exercise Program, Weight-Lifting):ti,ab,kw OR (Exercise Programs, Weight-Lifting):ti,ab,kw OR (Weight Lifting Exercise Program):ti,ab,kw OR (Weight-Lifting Exercise Programs):ti,ab,kw OR (Weight-Bearing Strengthening Program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Strengthening Program, Weight-Bearing):ti,ab,kw OR (Strengthening Programs, Weight-Bearing):ti,ab,kw OR (Weight Bearing Strengthening Program):ti,ab,kw OR (Weight-Bearing Strengthening Programs):ti,ab,kw OR (Weight-Bearing Exercise Program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Exercise Program, Weight-Bearing):ti,ab,kw OR (Exercise Programs, Weight-Bearing):ti,ab,kw OR (Weight Bearing Exercise Program):ti,ab,kw OR (Weight-Bearing Exercise Programs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Nutrition Therapy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290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Nutrition Therapy):ti,ab,kw OR (Therapy, Nutrition):ti,ab,kw OR (Medical Nutrition Therapy):ti,ab,kw OR (Nutrition Therapy, Medical):ti,ab,kw OR (Therapy, Medical Nutrition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798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05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 OR #4 OR #5 OR #6 OR #7 OR #8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434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9 OR #10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703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1 AND #12 AND #13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Embase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sarcopenia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038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arcopenia:ti,ab,kw OR sarcopenias:ti,ab,kw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850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resistance training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695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training, resistance':ti,ab,kw OR 'resistance training':ti,ab,kw OR 'training, strength':ti,ab,kw OR 'weight-lifting strengthening program':ti,ab,kw OR 'strengthening program, weight-lifting':ti,ab,kw OR 'strengthening programs, weight-lifting':ti,ab,kw OR 'weight lifting strengthening program':ti,ab,kw OR 'weight-lifting strengthening programs':ti,ab,kw OR  'weight-lifting exercise program':ti,ab,kw OR 'exercise program, weight-lifting':ti,ab,kw OR 'exercise programs, weight-lifting':ti,ab,kw OR 'weight lifting exercise program':ti,ab,kw OR 'weight-lifting exercise programs':ti,ab,kw OR 'weight-bearing strengthening program':ti,ab,kw OR 'strengthening program, weight-bearing':ti,ab,kw OR 'strengthening programs, weight-bearing':ti,ab,kw OR 'weight bearing strengthening program':ti,ab,kw OR 'weight-bearing strengthening programs':ti,ab,kw OR 'weight-bearing exercise program':ti,ab,kw OR 'exercise program, weight-bearing':ti,ab,kw OR 'exercise programs, weight-bearing':ti,ab,kw OR 'weight bearing exercise program':ti,ab,kw OR 'weight-bearing exercise programs':ti,ab,kw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603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diet therapy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1329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nutrition therapy':ti,ab,kw OR 'therapy, nutrition':ti,ab,kw OR 'medical nutrition therapy':ti,ab,kw OR 'nutrition therapy, medical':ti,ab,kw OR 'therapy, medical nutrition':ti,ab,kw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49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080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 OR #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282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 OR #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2425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7 AND #8 AND #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.Web of science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arcopenia (Topic) or Sarcopenias (Topic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908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trition Therapy (Topic) or Therapy, Nutrition (Topic) or Medical Nutrition Therapy (Topic) or Nutrition Therapy, Medical (Topic) or Therapy, Medical Nutrition (Topic) 48632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6320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istance Training (Topic) or Training, Resistance (Topic) or Strength Training (Topic) or Training, Strength (Topic) or Weight-Lifting Strengthening Program (Topic) or Strengthening Program, Weight-Lifting (Topic) or Strengthening Programs, Weight-Lifting (Topic) or Weight Lifting Strengthening Program (Topic) or Weight-Lifting Strengthening Programs (Topic) or Weight-Lifting Exercise Program (Topic) or Exercise Program, Weight-Lifting (Topic) or Exercise Programs, Weight-Lifting (Topic) or Weight Lifting Exercise Program (Topic) or Weight-Lifting Exercise Programs (Topic) or Weight-Bearing Strengthening Program (Topic) or Strengthening Program, Weight-Bearing (Topic) or Strengthening Programs, Weight-Bearing (Topic) or Weight Bearing Strengthening Program (Topic) or Weight-Bearing Strengthening Programs (Topic) or Weight-Bearing Exercise Program (Topic) or Exercise Program, Weight-Bearing (Topic) or Exercise Programs, Weight-Bearing (Topic) or Weight Bearing Exercise Program (Topic) or Weight-Bearing Exerc ise Programs (Topic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8313</w:t>
            </w:r>
          </w:p>
        </w:tc>
      </w:tr>
      <w:tr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#1 AND #2 AND #3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</w:tr>
    </w:tbl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RhMjQ1ODc5YzI1OWVmYTVmNGY2OTg4NTExOTBlMDQifQ=="/>
  </w:docVars>
  <w:rsids>
    <w:rsidRoot w:val="00F137CF"/>
    <w:rsid w:val="00013A56"/>
    <w:rsid w:val="00032475"/>
    <w:rsid w:val="00085E8A"/>
    <w:rsid w:val="0009176A"/>
    <w:rsid w:val="000B23B3"/>
    <w:rsid w:val="000C74AD"/>
    <w:rsid w:val="000E1EE8"/>
    <w:rsid w:val="0011143A"/>
    <w:rsid w:val="001520CF"/>
    <w:rsid w:val="001642A9"/>
    <w:rsid w:val="00174D6A"/>
    <w:rsid w:val="001B6460"/>
    <w:rsid w:val="00252F28"/>
    <w:rsid w:val="00260187"/>
    <w:rsid w:val="002646B0"/>
    <w:rsid w:val="00276111"/>
    <w:rsid w:val="00280CD3"/>
    <w:rsid w:val="002E1EE9"/>
    <w:rsid w:val="00313389"/>
    <w:rsid w:val="00380B30"/>
    <w:rsid w:val="003E699E"/>
    <w:rsid w:val="004326F7"/>
    <w:rsid w:val="00467AC4"/>
    <w:rsid w:val="004B4924"/>
    <w:rsid w:val="00521DB3"/>
    <w:rsid w:val="00527B15"/>
    <w:rsid w:val="005D6C34"/>
    <w:rsid w:val="005F47D9"/>
    <w:rsid w:val="005F71C0"/>
    <w:rsid w:val="00610C30"/>
    <w:rsid w:val="006332AB"/>
    <w:rsid w:val="006D32A0"/>
    <w:rsid w:val="006D7552"/>
    <w:rsid w:val="00741C81"/>
    <w:rsid w:val="007C4E08"/>
    <w:rsid w:val="007C7BC9"/>
    <w:rsid w:val="0085752C"/>
    <w:rsid w:val="008C49BC"/>
    <w:rsid w:val="008D1C27"/>
    <w:rsid w:val="00972682"/>
    <w:rsid w:val="00994852"/>
    <w:rsid w:val="009A5BF7"/>
    <w:rsid w:val="00A05906"/>
    <w:rsid w:val="00A76544"/>
    <w:rsid w:val="00AD6248"/>
    <w:rsid w:val="00B07E1E"/>
    <w:rsid w:val="00B17B6D"/>
    <w:rsid w:val="00BF2211"/>
    <w:rsid w:val="00C113FC"/>
    <w:rsid w:val="00CA2E32"/>
    <w:rsid w:val="00CC5379"/>
    <w:rsid w:val="00CF1EBD"/>
    <w:rsid w:val="00D36571"/>
    <w:rsid w:val="00D718A7"/>
    <w:rsid w:val="00DA19E3"/>
    <w:rsid w:val="00DA6A9E"/>
    <w:rsid w:val="00DA7999"/>
    <w:rsid w:val="00E03F4E"/>
    <w:rsid w:val="00E20C6E"/>
    <w:rsid w:val="00E50411"/>
    <w:rsid w:val="00E63056"/>
    <w:rsid w:val="00E7241F"/>
    <w:rsid w:val="00EB35F7"/>
    <w:rsid w:val="00EB5B88"/>
    <w:rsid w:val="00ED0DFE"/>
    <w:rsid w:val="00F07A9C"/>
    <w:rsid w:val="00F137CF"/>
    <w:rsid w:val="00F773E7"/>
    <w:rsid w:val="00FB0860"/>
    <w:rsid w:val="00FB5511"/>
    <w:rsid w:val="00FB61B6"/>
    <w:rsid w:val="00FC4AD4"/>
    <w:rsid w:val="6757DFE5"/>
    <w:rsid w:val="7183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1">
    <w:name w:val="标题 1 字符"/>
    <w:basedOn w:val="6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1384</Words>
  <Characters>12591</Characters>
  <Lines>100</Lines>
  <Paragraphs>28</Paragraphs>
  <TotalTime>1</TotalTime>
  <ScaleCrop>false</ScaleCrop>
  <LinksUpToDate>false</LinksUpToDate>
  <CharactersWithSpaces>13794</CharactersWithSpaces>
  <Application>WPS Office_5.6.0.80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5:13:00Z</dcterms:created>
  <dc:creator>liu xiaopei</dc:creator>
  <cp:lastModifiedBy>duanhongxiang</cp:lastModifiedBy>
  <dcterms:modified xsi:type="dcterms:W3CDTF">2024-05-02T19:05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6.0.8082</vt:lpwstr>
  </property>
  <property fmtid="{D5CDD505-2E9C-101B-9397-08002B2CF9AE}" pid="3" name="ICV">
    <vt:lpwstr>5F11A28612764F34BD192A03A9664193</vt:lpwstr>
  </property>
</Properties>
</file>